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6D33E" w14:textId="77FA2427" w:rsidR="00A50652" w:rsidRP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 xml:space="preserve">ADDITIONAL FILE 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>6</w:t>
      </w:r>
    </w:p>
    <w:p w14:paraId="1332F088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24424063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1CACEB89" w14:textId="5DF29ED7" w:rsidR="00A50652" w:rsidRDefault="00A50652" w:rsidP="00A50652">
      <w:pPr>
        <w:pStyle w:val="ListParagraph"/>
        <w:spacing w:line="240" w:lineRule="auto"/>
        <w:rPr>
          <w:rFonts w:cstheme="minorHAnsi"/>
          <w:sz w:val="24"/>
          <w:szCs w:val="24"/>
          <w:lang w:eastAsia="en-AU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3FC49325" w14:textId="77777777" w:rsidR="00A50652" w:rsidRPr="004C77A8" w:rsidRDefault="00A50652" w:rsidP="00A50652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3461A7" w14:textId="5B4AC19E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5</w:t>
      </w:r>
      <w:r w:rsidR="00A50652"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Multiple logistic regression for complication or readmission to 12-week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3673"/>
        <w:gridCol w:w="1362"/>
        <w:gridCol w:w="1260"/>
        <w:gridCol w:w="1080"/>
        <w:gridCol w:w="1412"/>
      </w:tblGrid>
      <w:tr w:rsidR="00EA3A0F" w:rsidRPr="003745F3" w14:paraId="08D9112D" w14:textId="77777777" w:rsidTr="00B539BA">
        <w:tc>
          <w:tcPr>
            <w:tcW w:w="8787" w:type="dxa"/>
            <w:gridSpan w:val="5"/>
            <w:tcBorders>
              <w:top w:val="single" w:sz="4" w:space="0" w:color="auto"/>
            </w:tcBorders>
          </w:tcPr>
          <w:p w14:paraId="0C93455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dds Ratio Estimates</w:t>
            </w:r>
          </w:p>
        </w:tc>
      </w:tr>
      <w:tr w:rsidR="00EA3A0F" w:rsidRPr="003745F3" w14:paraId="6A3A1F05" w14:textId="77777777" w:rsidTr="00B539BA">
        <w:tc>
          <w:tcPr>
            <w:tcW w:w="3673" w:type="dxa"/>
            <w:tcBorders>
              <w:bottom w:val="single" w:sz="4" w:space="0" w:color="auto"/>
            </w:tcBorders>
          </w:tcPr>
          <w:p w14:paraId="0A749FA7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71D74E7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oint Estimat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001A945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5% Wald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br/>
              <w:t>Confidence Limit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6B99FF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EA3A0F" w:rsidRPr="003745F3" w14:paraId="66F85E99" w14:textId="77777777" w:rsidTr="00B539BA">
        <w:tc>
          <w:tcPr>
            <w:tcW w:w="3673" w:type="dxa"/>
            <w:tcBorders>
              <w:top w:val="single" w:sz="4" w:space="0" w:color="auto"/>
            </w:tcBorders>
          </w:tcPr>
          <w:p w14:paraId="52C4E0A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5EC6BC5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EF485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B83C41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5EC57FD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449</w:t>
            </w:r>
          </w:p>
        </w:tc>
      </w:tr>
      <w:tr w:rsidR="00EA3A0F" w:rsidRPr="003745F3" w14:paraId="4AA9A88F" w14:textId="77777777" w:rsidTr="00B539BA">
        <w:tc>
          <w:tcPr>
            <w:tcW w:w="3673" w:type="dxa"/>
          </w:tcPr>
          <w:p w14:paraId="6151FDAE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362" w:type="dxa"/>
          </w:tcPr>
          <w:p w14:paraId="217DDDD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260" w:type="dxa"/>
          </w:tcPr>
          <w:p w14:paraId="74B474F1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80" w:type="dxa"/>
          </w:tcPr>
          <w:p w14:paraId="49F73AB6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412" w:type="dxa"/>
          </w:tcPr>
          <w:p w14:paraId="2C942705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490</w:t>
            </w:r>
          </w:p>
        </w:tc>
      </w:tr>
      <w:tr w:rsidR="00EA3A0F" w:rsidRPr="003745F3" w14:paraId="261242BB" w14:textId="77777777" w:rsidTr="00B539BA">
        <w:tc>
          <w:tcPr>
            <w:tcW w:w="3673" w:type="dxa"/>
          </w:tcPr>
          <w:p w14:paraId="69B4433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1362" w:type="dxa"/>
          </w:tcPr>
          <w:p w14:paraId="4382DFC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260" w:type="dxa"/>
          </w:tcPr>
          <w:p w14:paraId="0ECFD6D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080" w:type="dxa"/>
          </w:tcPr>
          <w:p w14:paraId="5671F87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68</w:t>
            </w:r>
          </w:p>
        </w:tc>
        <w:tc>
          <w:tcPr>
            <w:tcW w:w="1412" w:type="dxa"/>
          </w:tcPr>
          <w:p w14:paraId="6D56629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252</w:t>
            </w:r>
          </w:p>
        </w:tc>
      </w:tr>
      <w:tr w:rsidR="00EA3A0F" w:rsidRPr="003745F3" w14:paraId="7952E20E" w14:textId="77777777" w:rsidTr="00B539BA">
        <w:tc>
          <w:tcPr>
            <w:tcW w:w="3673" w:type="dxa"/>
          </w:tcPr>
          <w:p w14:paraId="2596D92D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1362" w:type="dxa"/>
          </w:tcPr>
          <w:p w14:paraId="271653A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1260" w:type="dxa"/>
          </w:tcPr>
          <w:p w14:paraId="1E93683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080" w:type="dxa"/>
          </w:tcPr>
          <w:p w14:paraId="1811AAD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957</w:t>
            </w:r>
          </w:p>
        </w:tc>
        <w:tc>
          <w:tcPr>
            <w:tcW w:w="1412" w:type="dxa"/>
          </w:tcPr>
          <w:p w14:paraId="78D40864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427</w:t>
            </w:r>
          </w:p>
        </w:tc>
      </w:tr>
      <w:tr w:rsidR="00EA3A0F" w:rsidRPr="003745F3" w14:paraId="364EC1D1" w14:textId="77777777" w:rsidTr="00B539BA">
        <w:tc>
          <w:tcPr>
            <w:tcW w:w="3673" w:type="dxa"/>
          </w:tcPr>
          <w:p w14:paraId="7BB72B7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3 or 4 vs 1 or 2</w:t>
            </w:r>
          </w:p>
        </w:tc>
        <w:tc>
          <w:tcPr>
            <w:tcW w:w="1362" w:type="dxa"/>
          </w:tcPr>
          <w:p w14:paraId="3D0C7D14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260" w:type="dxa"/>
          </w:tcPr>
          <w:p w14:paraId="23274F4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080" w:type="dxa"/>
          </w:tcPr>
          <w:p w14:paraId="3619C0B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412" w:type="dxa"/>
          </w:tcPr>
          <w:p w14:paraId="15032FD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43</w:t>
            </w:r>
          </w:p>
        </w:tc>
      </w:tr>
      <w:tr w:rsidR="00EA3A0F" w:rsidRPr="003745F3" w14:paraId="3D0F3788" w14:textId="77777777" w:rsidTr="00B539BA">
        <w:tc>
          <w:tcPr>
            <w:tcW w:w="3673" w:type="dxa"/>
          </w:tcPr>
          <w:p w14:paraId="066E34B0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62" w:type="dxa"/>
          </w:tcPr>
          <w:p w14:paraId="4CE7FB8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260" w:type="dxa"/>
          </w:tcPr>
          <w:p w14:paraId="7AA98810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080" w:type="dxa"/>
          </w:tcPr>
          <w:p w14:paraId="54D5D11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501</w:t>
            </w:r>
          </w:p>
        </w:tc>
        <w:tc>
          <w:tcPr>
            <w:tcW w:w="1412" w:type="dxa"/>
          </w:tcPr>
          <w:p w14:paraId="29C31BD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482</w:t>
            </w:r>
          </w:p>
        </w:tc>
      </w:tr>
      <w:tr w:rsidR="00EA3A0F" w:rsidRPr="003745F3" w14:paraId="309982A7" w14:textId="77777777" w:rsidTr="00B539BA">
        <w:tc>
          <w:tcPr>
            <w:tcW w:w="3673" w:type="dxa"/>
            <w:tcBorders>
              <w:bottom w:val="single" w:sz="4" w:space="0" w:color="BFBFBF" w:themeColor="background1" w:themeShade="BF"/>
            </w:tcBorders>
          </w:tcPr>
          <w:p w14:paraId="0BD239F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1362" w:type="dxa"/>
            <w:tcBorders>
              <w:bottom w:val="single" w:sz="4" w:space="0" w:color="BFBFBF" w:themeColor="background1" w:themeShade="BF"/>
            </w:tcBorders>
          </w:tcPr>
          <w:p w14:paraId="1B079A1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77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0DAF55E0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1A7E2CF9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080</w:t>
            </w:r>
          </w:p>
        </w:tc>
        <w:tc>
          <w:tcPr>
            <w:tcW w:w="1412" w:type="dxa"/>
            <w:tcBorders>
              <w:bottom w:val="single" w:sz="4" w:space="0" w:color="BFBFBF" w:themeColor="background1" w:themeShade="BF"/>
            </w:tcBorders>
          </w:tcPr>
          <w:p w14:paraId="7590019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288</w:t>
            </w:r>
          </w:p>
        </w:tc>
      </w:tr>
      <w:tr w:rsidR="00EA3A0F" w:rsidRPr="003745F3" w14:paraId="2093C952" w14:textId="77777777" w:rsidTr="00B539BA">
        <w:tc>
          <w:tcPr>
            <w:tcW w:w="3673" w:type="dxa"/>
            <w:tcBorders>
              <w:bottom w:val="single" w:sz="4" w:space="0" w:color="auto"/>
            </w:tcBorders>
          </w:tcPr>
          <w:p w14:paraId="0C360C20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mental health disorder vs not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07BD7B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0FEBEF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DB293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5C8B9F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697</w:t>
            </w:r>
          </w:p>
        </w:tc>
      </w:tr>
    </w:tbl>
    <w:p w14:paraId="609F2149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</w:p>
    <w:p w14:paraId="53CCC6D5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sectPr w:rsidR="00EA3A0F" w:rsidRPr="003745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4022F9" w:rsidRDefault="00B47742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4022F9" w:rsidRDefault="00B47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9B4A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4022F9" w:rsidRDefault="00B47742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4022F9" w:rsidRDefault="00B477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4022F9"/>
    <w:rsid w:val="004C77A8"/>
    <w:rsid w:val="009B4AF9"/>
    <w:rsid w:val="009D2659"/>
    <w:rsid w:val="00A50652"/>
    <w:rsid w:val="00AA11B5"/>
    <w:rsid w:val="00B2336F"/>
    <w:rsid w:val="00B47742"/>
    <w:rsid w:val="00C37B66"/>
    <w:rsid w:val="00E367CB"/>
    <w:rsid w:val="00EA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3</cp:revision>
  <dcterms:created xsi:type="dcterms:W3CDTF">2020-03-19T01:51:00Z</dcterms:created>
  <dcterms:modified xsi:type="dcterms:W3CDTF">2020-03-19T02:00:00Z</dcterms:modified>
</cp:coreProperties>
</file>